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A7E" w:rsidRPr="00626CC8" w:rsidRDefault="00994A7E" w:rsidP="003B6B88">
      <w:pPr>
        <w:rPr>
          <w:rFonts w:asciiTheme="majorBidi" w:hAnsiTheme="majorBidi" w:cstheme="majorBidi"/>
          <w:sz w:val="24"/>
          <w:szCs w:val="24"/>
        </w:rPr>
      </w:pPr>
      <w:r w:rsidRPr="00626CC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26CC8" w:rsidRPr="00626CC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26CC8">
        <w:rPr>
          <w:rFonts w:asciiTheme="majorBidi" w:hAnsiTheme="majorBidi" w:cstheme="majorBidi"/>
          <w:b/>
          <w:bCs/>
          <w:sz w:val="24"/>
          <w:szCs w:val="24"/>
        </w:rPr>
        <w:t>1-</w:t>
      </w:r>
      <w:r w:rsidRPr="00626CC8">
        <w:rPr>
          <w:rFonts w:asciiTheme="majorBidi" w:hAnsiTheme="majorBidi" w:cstheme="majorBidi"/>
          <w:sz w:val="24"/>
          <w:szCs w:val="24"/>
        </w:rPr>
        <w:t xml:space="preserve"> </w:t>
      </w:r>
      <w:r w:rsidR="005F15A8" w:rsidRPr="00626CC8">
        <w:rPr>
          <w:rFonts w:asciiTheme="majorBidi" w:hAnsiTheme="majorBidi" w:cstheme="majorBidi"/>
          <w:sz w:val="24"/>
          <w:szCs w:val="24"/>
        </w:rPr>
        <w:t xml:space="preserve">Food grouping and food group contributions to the </w:t>
      </w:r>
      <w:r w:rsidR="003B6B88" w:rsidRPr="00626CC8">
        <w:rPr>
          <w:rFonts w:asciiTheme="majorBidi" w:hAnsiTheme="majorBidi" w:cstheme="majorBidi"/>
          <w:sz w:val="24"/>
          <w:szCs w:val="24"/>
        </w:rPr>
        <w:t>native-based pattern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1559"/>
      </w:tblGrid>
      <w:tr w:rsidR="00994A7E" w:rsidRPr="00626CC8" w:rsidTr="00AE541E">
        <w:trPr>
          <w:jc w:val="center"/>
        </w:trPr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:rsidR="00994A7E" w:rsidRPr="00626CC8" w:rsidRDefault="00994A7E" w:rsidP="00AE541E">
            <w:pPr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Food group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Factor loading 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tcBorders>
              <w:top w:val="single" w:sz="4" w:space="0" w:color="auto"/>
            </w:tcBorders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ead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Different types of traditional bread (including lavash, barbari, sanagak, taftun), baguette, bread toast, flour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a-rice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Pasta, rice, different types of noodles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tato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Potatoes, French-fries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6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in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Rye, bulgur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scuit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Biscuits, Cracker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k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Yazdi cakes, other kind of cakes and pastries, sweet piroshki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gum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Lentils, beans, chickpeas, soybeans, mung beans, lima beans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d meat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Beef, lamb, ground meat, hamburger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ultry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Poultry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sh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Fish, tuna-fish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st food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Processed meat, pizza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tr w:rsidR="00994A7E" w:rsidRPr="00626CC8" w:rsidTr="00AE541E">
        <w:trPr>
          <w:trHeight w:val="179"/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 meat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Organ meats of chicken, lamb and beef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g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Eggs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rmented Dairy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Yogurt, cheese, dough, kashk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fermented dairy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Milk, chocolate milk, ice cream, cream 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tter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Butter 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ive oil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Olive, olive oil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imal fat except butter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Animal fat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etable fat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Margarine, hydrogenated vegetable oil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etable oil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Vegetable oil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uit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Fresh fruits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ied fruit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Dried figs, raisin, dried Mulberry, dried Peach, dried apricot, other dried fruits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8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uit juice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Carrot juice, orange juice, apple juice, other fruit juices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ned fruit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Canned pineapple, other canned fruit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oked vegetabl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Vegetables consumed after frying including  mixed leafy vegetables, zucchini, celery, eggplants , onion, spinach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afy vegetabl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Green leafy vegetables, lettuce, spinach, Cabbage, cauliflower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leafy vegetabl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Tomatoes, cucumber, carrots, squash, pumpkin, green bean, green peas, bell Pepper, green pepper, onion, garlic, shallot , mushroom, Corn, broad bean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t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Peanuts, almonds, walnuts, pistachios, hazelnuts, roasted seeds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ectionary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Sugar cube, sugar, Gaz, candy, Toffee, Sohan, chocolate, Crème Caramel, Candy, halve, halva-ardeh, noghl, ice cream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7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a-coffee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Tea, coffee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ps, salty snack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Cheese Puffs, potato Chips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ckled vegetabl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Torshi, Shoor, pickled cucumber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am-honey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Jam, honey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1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ft drink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Soft drink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  <w:vAlign w:val="center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uce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Mayonnaise, ketchup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Variance explained, %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Food groups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Body mass index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Fasting blood glucose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Ln_triglycerides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</w:tr>
      <w:tr w:rsidR="00994A7E" w:rsidRPr="00626CC8" w:rsidTr="00AE541E">
        <w:trPr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</w:tr>
      <w:tr w:rsidR="00994A7E" w:rsidRPr="00626CC8" w:rsidTr="00AE541E">
        <w:trPr>
          <w:trHeight w:val="153"/>
          <w:jc w:val="center"/>
        </w:trPr>
        <w:tc>
          <w:tcPr>
            <w:tcW w:w="7655" w:type="dxa"/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1559" w:type="dxa"/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994A7E" w:rsidRPr="00626CC8" w:rsidTr="00AE541E">
        <w:trPr>
          <w:trHeight w:val="153"/>
          <w:jc w:val="center"/>
        </w:trPr>
        <w:tc>
          <w:tcPr>
            <w:tcW w:w="7655" w:type="dxa"/>
            <w:tcBorders>
              <w:bottom w:val="single" w:sz="8" w:space="0" w:color="auto"/>
            </w:tcBorders>
          </w:tcPr>
          <w:p w:rsidR="00994A7E" w:rsidRPr="00626CC8" w:rsidRDefault="00994A7E" w:rsidP="00AE54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All response variable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94A7E" w:rsidRPr="00626CC8" w:rsidRDefault="00994A7E" w:rsidP="00AE541E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</w:tr>
    </w:tbl>
    <w:p w:rsidR="00994A7E" w:rsidRPr="00626CC8" w:rsidRDefault="00994A7E" w:rsidP="00994A7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94A7E" w:rsidRPr="00626CC8" w:rsidRDefault="00994A7E"/>
    <w:p w:rsidR="00850053" w:rsidRPr="00626CC8" w:rsidRDefault="00850053"/>
    <w:p w:rsidR="00850053" w:rsidRPr="00626CC8" w:rsidRDefault="00850053"/>
    <w:p w:rsidR="00850053" w:rsidRPr="00626CC8" w:rsidRDefault="00850053" w:rsidP="00C73877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26CC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26CC8" w:rsidRPr="00626CC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26CC8">
        <w:rPr>
          <w:rFonts w:asciiTheme="majorBidi" w:hAnsiTheme="majorBidi" w:cstheme="majorBidi"/>
          <w:b/>
          <w:bCs/>
          <w:sz w:val="24"/>
          <w:szCs w:val="24"/>
        </w:rPr>
        <w:t>2-</w:t>
      </w:r>
      <w:r w:rsidR="00B919B5" w:rsidRPr="00626CC8">
        <w:rPr>
          <w:rFonts w:asciiTheme="majorBidi" w:hAnsiTheme="majorBidi" w:cstheme="majorBidi"/>
          <w:sz w:val="24"/>
          <w:szCs w:val="24"/>
        </w:rPr>
        <w:t xml:space="preserve"> </w:t>
      </w:r>
      <w:r w:rsidR="005F15A8" w:rsidRPr="00626CC8">
        <w:rPr>
          <w:rFonts w:asciiTheme="majorBidi" w:hAnsiTheme="majorBidi" w:cstheme="majorBidi"/>
          <w:sz w:val="24"/>
          <w:szCs w:val="24"/>
        </w:rPr>
        <w:t xml:space="preserve">Food grouping based on the European Prospective Investigation into Cancer and Nutrition, Potsdam Study and contributions of food groups to </w:t>
      </w:r>
      <w:r w:rsidR="00C73877" w:rsidRPr="00626CC8">
        <w:rPr>
          <w:rFonts w:asciiTheme="majorBidi" w:hAnsiTheme="majorBidi" w:cstheme="majorBidi"/>
          <w:sz w:val="24"/>
          <w:szCs w:val="24"/>
        </w:rPr>
        <w:t xml:space="preserve">the EPIC-based pattern and the FOS-based pattern </w:t>
      </w:r>
      <w:r w:rsidR="005F15A8" w:rsidRPr="00626CC8">
        <w:rPr>
          <w:rFonts w:asciiTheme="majorBidi" w:hAnsiTheme="majorBidi" w:cstheme="majorBidi"/>
          <w:sz w:val="24"/>
          <w:szCs w:val="24"/>
        </w:rPr>
        <w:t>dietary patterns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1"/>
        <w:gridCol w:w="1841"/>
        <w:gridCol w:w="1701"/>
      </w:tblGrid>
      <w:tr w:rsidR="00850053" w:rsidRPr="00626CC8" w:rsidTr="00C73877">
        <w:trPr>
          <w:jc w:val="center"/>
        </w:trPr>
        <w:tc>
          <w:tcPr>
            <w:tcW w:w="6381" w:type="dxa"/>
            <w:vMerge w:val="restart"/>
            <w:tcBorders>
              <w:top w:val="single" w:sz="4" w:space="0" w:color="auto"/>
            </w:tcBorders>
            <w:vAlign w:val="center"/>
          </w:tcPr>
          <w:p w:rsidR="00850053" w:rsidRPr="00626CC8" w:rsidRDefault="00850053" w:rsidP="00AE541E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od Groups based on EPIC-Potsdam Study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  <w:vAlign w:val="center"/>
          </w:tcPr>
          <w:p w:rsidR="00850053" w:rsidRPr="00626CC8" w:rsidRDefault="00850053" w:rsidP="00C73877">
            <w:pPr>
              <w:ind w:left="3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 loading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Merge/>
            <w:tcBorders>
              <w:bottom w:val="single" w:sz="4" w:space="0" w:color="auto"/>
            </w:tcBorders>
            <w:vAlign w:val="center"/>
          </w:tcPr>
          <w:p w:rsidR="00850053" w:rsidRPr="00626CC8" w:rsidRDefault="00850053" w:rsidP="00AE541E">
            <w:pPr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850053" w:rsidRPr="00626CC8" w:rsidRDefault="00C73877" w:rsidP="00C73877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S-based confirmatory pattern</w:t>
            </w:r>
            <w:r w:rsidR="003B6B88" w:rsidRPr="00626CC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50053" w:rsidRPr="00626CC8" w:rsidRDefault="00C73877" w:rsidP="00C73877">
            <w:pPr>
              <w:tabs>
                <w:tab w:val="left" w:pos="255"/>
                <w:tab w:val="center" w:pos="742"/>
              </w:tabs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PIC-based exploratory pattern</w:t>
            </w:r>
            <w:r w:rsidR="00B919B5"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3B6B88" w:rsidRPr="00626CC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ole-grain bread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Dark bread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ther bread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White bread, biscuits, other grains, pancakes, wheat germ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sta, rice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Brown rice, white rice, pasta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oked potatoes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4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ied potatoes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2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ke, cookies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Cookies, cake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0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egumes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Tofu or soybeans, string beans, peas or lima beans, beans or lentil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at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Beef, lamb, hamburger, Beef, calf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ultry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Chicken with or without skin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ish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Canned tuna fish, fish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cessed meat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Processed meat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izza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7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g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-fat dairy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Whole milk, cream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-fat dairy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Skim or low-fat milk, yogurt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-fat cheese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Cream cheese, high fat cheese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-fat cheese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low fat cheese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utter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3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garine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egetable oils: </w:t>
            </w:r>
            <w:r w:rsidRPr="00626CC8">
              <w:rPr>
                <w:rFonts w:asciiTheme="majorBidi" w:hAnsiTheme="majorBidi" w:cstheme="majorBidi"/>
                <w:bCs/>
                <w:sz w:val="20"/>
                <w:szCs w:val="20"/>
              </w:rPr>
              <w:t>Oil and vinegar salad dressing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esh fruit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Raisins, prunes, bananas, cantaloupe, watermelon, apples, pears, oranges, grapefruits, strawberries, blueberries, peache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uit juice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Apple juice, orange juice, other fruits juice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oked vegetables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Tomato juice, broccoli, cabbage or coleslaw, cauliflower, cooked carrots, corn, mixed vegetables, winter squash, summer squash, cooked spinach, kale or chard, celery, beet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aw vegetables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Brussels sprouts, raw carrots, raw spinach, lettuce, tomatoe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ts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Peanuts, almonds, walnuts, pistachios, hazelnuts, roasted seeds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fectionery, ice cream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Sugar cube, sugar, Gaz, candy, Toffee, Sohan, chocolate, Crème Caramel, Candy, halve, halva-ardeh, noghl, ice cream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9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a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ffee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ips, salt sticks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Potato chips, crackers, popcorn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-energy soft drink: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 Cola with sugar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weet bread spreads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Jams, honey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3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eastAsia="MS PGothic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uce: </w:t>
            </w:r>
            <w:r w:rsidRPr="00626CC8">
              <w:rPr>
                <w:rFonts w:asciiTheme="majorBidi" w:hAnsiTheme="majorBidi" w:cstheme="majorBidi"/>
                <w:sz w:val="20"/>
                <w:szCs w:val="20"/>
              </w:rPr>
              <w:t>Mayonnaise, ketchup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 w:hanging="32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 w:hanging="4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nce explained, % </w:t>
            </w:r>
          </w:p>
        </w:tc>
        <w:tc>
          <w:tcPr>
            <w:tcW w:w="1841" w:type="dxa"/>
            <w:vAlign w:val="center"/>
          </w:tcPr>
          <w:p w:rsidR="00850053" w:rsidRPr="00626CC8" w:rsidRDefault="00850053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50053" w:rsidRPr="00626CC8" w:rsidTr="00C73877">
        <w:trPr>
          <w:jc w:val="center"/>
        </w:trPr>
        <w:tc>
          <w:tcPr>
            <w:tcW w:w="6381" w:type="dxa"/>
            <w:vAlign w:val="center"/>
          </w:tcPr>
          <w:p w:rsidR="00850053" w:rsidRPr="00626CC8" w:rsidRDefault="00850053" w:rsidP="00AE541E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Food groups </w:t>
            </w:r>
          </w:p>
        </w:tc>
        <w:tc>
          <w:tcPr>
            <w:tcW w:w="1841" w:type="dxa"/>
            <w:vAlign w:val="center"/>
          </w:tcPr>
          <w:p w:rsidR="00850053" w:rsidRPr="00626CC8" w:rsidRDefault="00552BC8" w:rsidP="00C738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850053" w:rsidRPr="00626CC8" w:rsidRDefault="00850053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Body mass index </w:t>
            </w:r>
          </w:p>
        </w:tc>
        <w:tc>
          <w:tcPr>
            <w:tcW w:w="1841" w:type="dxa"/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Fasting blood glucose</w:t>
            </w:r>
          </w:p>
        </w:tc>
        <w:tc>
          <w:tcPr>
            <w:tcW w:w="1841" w:type="dxa"/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1841" w:type="dxa"/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Ln_triglycerides </w:t>
            </w:r>
          </w:p>
        </w:tc>
        <w:tc>
          <w:tcPr>
            <w:tcW w:w="1841" w:type="dxa"/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1841" w:type="dxa"/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1841" w:type="dxa"/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552BC8" w:rsidRPr="00626CC8" w:rsidTr="00C73877">
        <w:trPr>
          <w:jc w:val="center"/>
        </w:trPr>
        <w:tc>
          <w:tcPr>
            <w:tcW w:w="6381" w:type="dxa"/>
            <w:tcBorders>
              <w:bottom w:val="single" w:sz="8" w:space="0" w:color="auto"/>
            </w:tcBorders>
            <w:vAlign w:val="center"/>
          </w:tcPr>
          <w:p w:rsidR="00552BC8" w:rsidRPr="00626CC8" w:rsidRDefault="00552BC8" w:rsidP="00552BC8">
            <w:pPr>
              <w:ind w:left="34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 xml:space="preserve">All response variables </w:t>
            </w:r>
          </w:p>
        </w:tc>
        <w:tc>
          <w:tcPr>
            <w:tcW w:w="1841" w:type="dxa"/>
            <w:tcBorders>
              <w:bottom w:val="single" w:sz="8" w:space="0" w:color="auto"/>
            </w:tcBorders>
            <w:vAlign w:val="center"/>
          </w:tcPr>
          <w:p w:rsidR="00552BC8" w:rsidRPr="00626CC8" w:rsidRDefault="00552BC8" w:rsidP="00C73877">
            <w:pPr>
              <w:jc w:val="center"/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552BC8" w:rsidRPr="00626CC8" w:rsidRDefault="00552BC8" w:rsidP="00C73877">
            <w:pPr>
              <w:ind w:left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6CC8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</w:tbl>
    <w:p w:rsidR="00850053" w:rsidRPr="00626CC8" w:rsidRDefault="00B24DCA" w:rsidP="00C73877">
      <w:pPr>
        <w:spacing w:after="0"/>
        <w:rPr>
          <w:rFonts w:asciiTheme="majorBidi" w:hAnsiTheme="majorBidi" w:cstheme="majorBidi"/>
          <w:sz w:val="18"/>
          <w:szCs w:val="18"/>
        </w:rPr>
      </w:pPr>
      <w:r w:rsidRPr="00626CC8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626CC8">
        <w:rPr>
          <w:rFonts w:asciiTheme="majorBidi" w:hAnsiTheme="majorBidi" w:cstheme="majorBidi"/>
          <w:sz w:val="20"/>
          <w:szCs w:val="20"/>
        </w:rPr>
        <w:t xml:space="preserve"> </w:t>
      </w:r>
      <w:r w:rsidR="00B919B5" w:rsidRPr="00626CC8">
        <w:rPr>
          <w:rFonts w:asciiTheme="majorBidi" w:hAnsiTheme="majorBidi" w:cstheme="majorBidi"/>
          <w:sz w:val="18"/>
          <w:szCs w:val="18"/>
        </w:rPr>
        <w:t>F</w:t>
      </w:r>
      <w:r w:rsidRPr="00626CC8">
        <w:rPr>
          <w:rFonts w:asciiTheme="majorBidi" w:hAnsiTheme="majorBidi" w:cstheme="majorBidi"/>
          <w:sz w:val="18"/>
          <w:szCs w:val="18"/>
        </w:rPr>
        <w:t xml:space="preserve">actor loadings </w:t>
      </w:r>
      <w:r w:rsidR="00B919B5" w:rsidRPr="00626CC8">
        <w:rPr>
          <w:rFonts w:asciiTheme="majorBidi" w:hAnsiTheme="majorBidi" w:cstheme="majorBidi"/>
          <w:sz w:val="18"/>
          <w:szCs w:val="18"/>
        </w:rPr>
        <w:t>reported by the Framingham Offspring Study</w:t>
      </w:r>
      <w:r w:rsidR="00C73877" w:rsidRPr="00626CC8">
        <w:rPr>
          <w:rFonts w:asciiTheme="majorBidi" w:hAnsiTheme="majorBidi" w:cstheme="majorBidi"/>
          <w:sz w:val="18"/>
          <w:szCs w:val="18"/>
        </w:rPr>
        <w:t>.</w:t>
      </w:r>
      <w:r w:rsidR="003B6B88" w:rsidRPr="00626CC8">
        <w:rPr>
          <w:rFonts w:asciiTheme="majorBidi" w:hAnsiTheme="majorBidi" w:cstheme="majorBidi"/>
          <w:sz w:val="18"/>
          <w:szCs w:val="18"/>
        </w:rPr>
        <w:t xml:space="preserve"> </w:t>
      </w:r>
    </w:p>
    <w:p w:rsidR="00B919B5" w:rsidRPr="00626CC8" w:rsidRDefault="00B919B5" w:rsidP="00C73877">
      <w:pPr>
        <w:spacing w:after="0"/>
        <w:rPr>
          <w:rFonts w:asciiTheme="majorBidi" w:hAnsiTheme="majorBidi" w:cstheme="majorBidi"/>
          <w:sz w:val="18"/>
          <w:szCs w:val="18"/>
        </w:rPr>
      </w:pPr>
      <w:r w:rsidRPr="00626CC8">
        <w:rPr>
          <w:rFonts w:asciiTheme="majorBidi" w:hAnsiTheme="majorBidi" w:cstheme="majorBidi"/>
          <w:sz w:val="18"/>
          <w:szCs w:val="18"/>
          <w:vertAlign w:val="superscript"/>
        </w:rPr>
        <w:t xml:space="preserve">2 </w:t>
      </w:r>
      <w:r w:rsidRPr="00626CC8">
        <w:rPr>
          <w:rFonts w:asciiTheme="majorBidi" w:hAnsiTheme="majorBidi" w:cstheme="majorBidi"/>
          <w:sz w:val="18"/>
          <w:szCs w:val="18"/>
        </w:rPr>
        <w:t>Factor loadings obtained in the present study</w:t>
      </w:r>
      <w:r w:rsidR="00C73877" w:rsidRPr="00626CC8">
        <w:rPr>
          <w:rFonts w:asciiTheme="majorBidi" w:hAnsiTheme="majorBidi" w:cstheme="majorBidi"/>
          <w:sz w:val="18"/>
          <w:szCs w:val="18"/>
        </w:rPr>
        <w:t xml:space="preserve"> based on the EPIC food grouping</w:t>
      </w:r>
      <w:r w:rsidR="003B6B88" w:rsidRPr="00626CC8">
        <w:rPr>
          <w:rFonts w:asciiTheme="majorBidi" w:hAnsiTheme="majorBidi" w:cstheme="majorBidi"/>
          <w:sz w:val="18"/>
          <w:szCs w:val="18"/>
        </w:rPr>
        <w:t xml:space="preserve"> using reduced rank regression. </w:t>
      </w:r>
      <w:r w:rsidRPr="00626CC8">
        <w:rPr>
          <w:rFonts w:asciiTheme="majorBidi" w:hAnsiTheme="majorBidi" w:cstheme="majorBidi"/>
          <w:sz w:val="18"/>
          <w:szCs w:val="18"/>
        </w:rPr>
        <w:t xml:space="preserve"> </w:t>
      </w:r>
    </w:p>
    <w:p w:rsidR="00552BC8" w:rsidRPr="00C73877" w:rsidRDefault="00552BC8" w:rsidP="00C73877">
      <w:pPr>
        <w:spacing w:after="0"/>
        <w:rPr>
          <w:rFonts w:asciiTheme="majorBidi" w:hAnsiTheme="majorBidi" w:cstheme="majorBidi"/>
          <w:sz w:val="18"/>
          <w:szCs w:val="18"/>
        </w:rPr>
      </w:pPr>
      <w:r w:rsidRPr="00626CC8">
        <w:rPr>
          <w:rFonts w:asciiTheme="majorBidi" w:hAnsiTheme="majorBidi" w:cstheme="majorBidi"/>
          <w:sz w:val="18"/>
          <w:szCs w:val="18"/>
        </w:rPr>
        <w:t>NR; not reported.</w:t>
      </w:r>
      <w:r w:rsidRPr="00C73877">
        <w:rPr>
          <w:rFonts w:asciiTheme="majorBidi" w:hAnsiTheme="majorBidi" w:cstheme="majorBidi"/>
          <w:sz w:val="18"/>
          <w:szCs w:val="18"/>
        </w:rPr>
        <w:t xml:space="preserve"> </w:t>
      </w:r>
    </w:p>
    <w:sectPr w:rsidR="00552BC8" w:rsidRPr="00C73877" w:rsidSect="00626CC8">
      <w:pgSz w:w="11907" w:h="16839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grammar="clean"/>
  <w:revisionView w:markup="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A7E"/>
    <w:rsid w:val="003B6B88"/>
    <w:rsid w:val="00481657"/>
    <w:rsid w:val="0050454A"/>
    <w:rsid w:val="00552BC8"/>
    <w:rsid w:val="005F15A8"/>
    <w:rsid w:val="00626CC8"/>
    <w:rsid w:val="00850053"/>
    <w:rsid w:val="00906A76"/>
    <w:rsid w:val="00994A7E"/>
    <w:rsid w:val="00B24DCA"/>
    <w:rsid w:val="00B919B5"/>
    <w:rsid w:val="00BD532C"/>
    <w:rsid w:val="00BD7484"/>
    <w:rsid w:val="00C7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2A81F-7229-4E0C-82A0-9BADBA9F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نازنین مصلحی</dc:creator>
  <cp:keywords/>
  <dc:description/>
  <cp:lastModifiedBy>Sowmiya Subramani</cp:lastModifiedBy>
  <cp:revision>11</cp:revision>
  <dcterms:created xsi:type="dcterms:W3CDTF">2023-06-01T09:30:00Z</dcterms:created>
  <dcterms:modified xsi:type="dcterms:W3CDTF">2023-12-01T06:39:00Z</dcterms:modified>
</cp:coreProperties>
</file>